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445BB">
      <w:pPr>
        <w:pStyle w:val="Ttulo"/>
        <w:jc w:val="both"/>
        <w:rPr>
          <w:lang w:val="en-GB"/>
        </w:rPr>
      </w:pPr>
      <w:bookmarkStart w:id="0" w:name="_Hlk78282978"/>
      <w:r>
        <w:rPr>
          <w:lang w:val="en-GB"/>
        </w:rPr>
        <w:t>Inclusivity in global research</w:t>
      </w:r>
    </w:p>
    <w:p w14:paraId="5D02379E" w14:textId="08AE134C" w:rsidR="000035D5" w:rsidRDefault="000035D5" w:rsidP="000445BB">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445BB">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445BB">
      <w:pPr>
        <w:spacing w:before="240" w:after="240"/>
        <w:jc w:val="both"/>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445BB">
      <w:pPr>
        <w:jc w:val="both"/>
      </w:pPr>
    </w:p>
    <w:p w14:paraId="36C6527F" w14:textId="77777777" w:rsidR="000035D5" w:rsidRPr="00E004E6" w:rsidRDefault="000035D5" w:rsidP="000445BB">
      <w:pPr>
        <w:jc w:val="both"/>
        <w:rPr>
          <w:b/>
          <w:sz w:val="28"/>
          <w:szCs w:val="28"/>
        </w:rPr>
      </w:pPr>
      <w:r w:rsidRPr="00E004E6">
        <w:rPr>
          <w:b/>
          <w:sz w:val="28"/>
          <w:szCs w:val="28"/>
        </w:rPr>
        <w:t>Ethical considerations, permits and authorship</w:t>
      </w:r>
    </w:p>
    <w:p w14:paraId="7157B4AA" w14:textId="078234F7" w:rsidR="000035D5" w:rsidRDefault="000035D5" w:rsidP="000445BB">
      <w:pPr>
        <w:spacing w:before="240" w:after="240"/>
        <w:jc w:val="both"/>
        <w:rPr>
          <w:i/>
        </w:rPr>
      </w:pPr>
      <w:r>
        <w:rPr>
          <w:i/>
        </w:rPr>
        <w:t>This section is applicable to all research types.</w:t>
      </w:r>
    </w:p>
    <w:p w14:paraId="200AE5FE" w14:textId="09204A84" w:rsidR="00FB4263" w:rsidRDefault="000035D5" w:rsidP="000445BB">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681038" w:rsidR="000035D5" w:rsidRDefault="000035D5">
                            <w:r>
                              <w:t xml:space="preserve">Reported on page number: </w:t>
                            </w:r>
                            <w:r w:rsidR="00944E59">
                              <w:t>6 and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681038" w:rsidR="000035D5" w:rsidRDefault="000035D5">
                      <w:r>
                        <w:t xml:space="preserve">Reported on page number: </w:t>
                      </w:r>
                      <w:r w:rsidR="00944E59">
                        <w:t>6 and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7EDA7A1F" w14:textId="77777777" w:rsidR="00FB4263" w:rsidRDefault="00FB4263" w:rsidP="000445BB">
      <w:pPr>
        <w:spacing w:before="240" w:after="240"/>
        <w:jc w:val="both"/>
      </w:pPr>
    </w:p>
    <w:p w14:paraId="1BF902F8" w14:textId="77777777" w:rsidR="00FB4263" w:rsidRDefault="000035D5" w:rsidP="000445BB">
      <w:pPr>
        <w:spacing w:before="240" w:after="240"/>
        <w:jc w:val="both"/>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53E413" w:rsidR="000035D5" w:rsidRDefault="000035D5" w:rsidP="000035D5">
                            <w:r>
                              <w:t xml:space="preserve">Reported on page number: </w:t>
                            </w:r>
                            <w:r w:rsidR="00F36799">
                              <w:t>6 and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left:0;text-align:left;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53E413" w:rsidR="000035D5" w:rsidRDefault="000035D5" w:rsidP="000035D5">
                      <w:r>
                        <w:t xml:space="preserve">Reported on page number: </w:t>
                      </w:r>
                      <w:r w:rsidR="00F36799">
                        <w:t>6 and 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bookmarkStart w:id="4" w:name="_Hlk73631626"/>
    </w:p>
    <w:p w14:paraId="38C7B663" w14:textId="1C3FE073" w:rsidR="000035D5" w:rsidRDefault="00C23058" w:rsidP="000445BB">
      <w:pPr>
        <w:spacing w:before="240" w:after="240"/>
        <w:jc w:val="both"/>
      </w:pPr>
      <w:r>
        <w:rPr>
          <w:noProof/>
        </w:rPr>
        <w:lastRenderedPageBreak/>
        <mc:AlternateContent>
          <mc:Choice Requires="wps">
            <w:drawing>
              <wp:anchor distT="45720" distB="45720" distL="114300" distR="114300" simplePos="0" relativeHeight="251665408" behindDoc="0" locked="0" layoutInCell="1" allowOverlap="1" wp14:anchorId="30DBFF50" wp14:editId="4212D6B5">
                <wp:simplePos x="0" y="0"/>
                <wp:positionH relativeFrom="margin">
                  <wp:align>left</wp:align>
                </wp:positionH>
                <wp:positionV relativeFrom="paragraph">
                  <wp:posOffset>704850</wp:posOffset>
                </wp:positionV>
                <wp:extent cx="6838950" cy="122301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3010"/>
                        </a:xfrm>
                        <a:prstGeom prst="rect">
                          <a:avLst/>
                        </a:prstGeom>
                        <a:solidFill>
                          <a:srgbClr val="FFFFFF"/>
                        </a:solidFill>
                        <a:ln w="9525">
                          <a:solidFill>
                            <a:srgbClr val="193A65"/>
                          </a:solidFill>
                          <a:miter lim="800000"/>
                          <a:headEnd/>
                          <a:tailEnd/>
                        </a:ln>
                      </wps:spPr>
                      <wps:txbx>
                        <w:txbxContent>
                          <w:p w14:paraId="41AE696F" w14:textId="064D605B" w:rsidR="000035D5" w:rsidRDefault="00C23058" w:rsidP="00C23058">
                            <w:pPr>
                              <w:jc w:val="both"/>
                            </w:pPr>
                            <w:r w:rsidRPr="00C23058">
                              <w:t xml:space="preserve">The study was conducted by </w:t>
                            </w:r>
                            <w:r w:rsidR="00840E7D">
                              <w:t>Brazilian researchers</w:t>
                            </w:r>
                            <w:r w:rsidR="00FA3DED">
                              <w:t xml:space="preserve"> </w:t>
                            </w:r>
                            <w:r w:rsidR="00FA3DED" w:rsidRPr="00FA3DED">
                              <w:t>affiliated</w:t>
                            </w:r>
                            <w:r w:rsidRPr="00C23058">
                              <w:t xml:space="preserve"> with Brazilian institutions, specializing in tropical diseases and qualitative methods. While the research actively engaged members of the riverine community as participants (interviewees and focus group), authorship was limited to external researchers. Although this approach is common in institutionally led qualitative studies, it underscores the need for future research to incorporate local co-authors to enhance representativeness and ensure community ownership of th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0;margin-top:55.5pt;width:538.5pt;height:96.3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4PUGA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s2yGPMQYLH/6bqzz7wS0JAgFtdjVCM/Od86HdFj+5BKiOVCyOkilomKP&#10;5V5ZcmY4AYd4RvSf3JQmXUHXi2wxMPBXiHQ92y0Xf4JopcdRVrIt6GoaTnBieeDtra6i7JlUg4wp&#10;Kz0SGbgbWPR92RNZFTQLfwOvJVQPyKyFYXJx01BowP6gpMOpLaj7fmJWUKLea+zOOp3Pw5hHZb54&#10;naFiry3ltYVpjlAF9ZQM4t7H1Qhpa9hhF2sZ+X3OZEwZpzHSPm5OGPdrPXo97/f2EQAA//8DAFBL&#10;AwQUAAYACAAAACEA29KTn9wAAAAJAQAADwAAAGRycy9kb3ducmV2LnhtbEyPQUvDQBCF74L/YRnB&#10;i9jdtJBKzKZIQfAktgribZodk2B2NmQ3bfrvnZ709mbe8OZ75Wb2vTrSGLvAFrKFAUVcB9dxY+Hj&#10;/fn+AVRMyA77wGThTBE21fVViYULJ97RcZ8aJSEcC7TQpjQUWse6JY9xEQZi8b7D6DHJODbajXiS&#10;cN/rpTG59tixfGhxoG1L9c9+8hamu/zt0zv9hctXfgnbiOddyq29vZmfHkElmtPfMVzwBR0qYTqE&#10;iV1UvQUpkmSbZSIutlmvRR0srMwqB12V+n+D6hcAAP//AwBQSwECLQAUAAYACAAAACEAtoM4kv4A&#10;AADhAQAAEwAAAAAAAAAAAAAAAAAAAAAAW0NvbnRlbnRfVHlwZXNdLnhtbFBLAQItABQABgAIAAAA&#10;IQA4/SH/1gAAAJQBAAALAAAAAAAAAAAAAAAAAC8BAABfcmVscy8ucmVsc1BLAQItABQABgAIAAAA&#10;IQCIu4PUGAIAACcEAAAOAAAAAAAAAAAAAAAAAC4CAABkcnMvZTJvRG9jLnhtbFBLAQItABQABgAI&#10;AAAAIQDb0pOf3AAAAAkBAAAPAAAAAAAAAAAAAAAAAHIEAABkcnMvZG93bnJldi54bWxQSwUGAAAA&#10;AAQABADzAAAAewUAAAAA&#10;" strokecolor="#193a65">
                <v:textbox>
                  <w:txbxContent>
                    <w:p w14:paraId="41AE696F" w14:textId="064D605B" w:rsidR="000035D5" w:rsidRDefault="00C23058" w:rsidP="00C23058">
                      <w:pPr>
                        <w:jc w:val="both"/>
                      </w:pPr>
                      <w:r w:rsidRPr="00C23058">
                        <w:t xml:space="preserve">The study was conducted by </w:t>
                      </w:r>
                      <w:r w:rsidR="00840E7D">
                        <w:t>Brazilian researchers</w:t>
                      </w:r>
                      <w:r w:rsidR="00FA3DED">
                        <w:t xml:space="preserve"> </w:t>
                      </w:r>
                      <w:r w:rsidR="00FA3DED" w:rsidRPr="00FA3DED">
                        <w:t>affiliated</w:t>
                      </w:r>
                      <w:r w:rsidRPr="00C23058">
                        <w:t xml:space="preserve"> with Brazilian institutions, specializing in tropical diseases and qualitative methods. While the research actively engaged members of the riverine community as participants (interviewees and focus group), authorship was limited to external researchers. Although this approach is common in institutionally led qualitative studies, it underscores the need for future research to incorporate local co-authors to enhance representativeness and ensure community ownership of the findings.</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CA8BFC7" w14:textId="1F7028FC" w:rsidR="000035D5" w:rsidRDefault="000035D5" w:rsidP="000445BB">
      <w:pPr>
        <w:spacing w:before="240" w:after="240"/>
        <w:jc w:val="both"/>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445BB">
      <w:pPr>
        <w:jc w:val="both"/>
        <w:rPr>
          <w:b/>
          <w:sz w:val="28"/>
          <w:szCs w:val="28"/>
        </w:rPr>
      </w:pPr>
      <w:r w:rsidRPr="00E004E6">
        <w:rPr>
          <w:b/>
          <w:sz w:val="28"/>
          <w:szCs w:val="28"/>
        </w:rPr>
        <w:t>Human subjects research (e.g. health research, medical research, cross-cultural psychology)</w:t>
      </w:r>
    </w:p>
    <w:p w14:paraId="3B51762C" w14:textId="501E5236" w:rsidR="000575DC" w:rsidRDefault="00FF557D" w:rsidP="000445BB">
      <w:pPr>
        <w:spacing w:before="240" w:after="240"/>
        <w:jc w:val="both"/>
      </w:pPr>
      <w:bookmarkStart w:id="5" w:name="_Hlk73537624"/>
      <w:r>
        <w:rPr>
          <w:noProof/>
        </w:rPr>
        <mc:AlternateContent>
          <mc:Choice Requires="wps">
            <w:drawing>
              <wp:anchor distT="45720" distB="45720" distL="114300" distR="114300" simplePos="0" relativeHeight="251677696" behindDoc="0" locked="0" layoutInCell="1" allowOverlap="1" wp14:anchorId="24C7F3EF" wp14:editId="4CEB34C5">
                <wp:simplePos x="0" y="0"/>
                <wp:positionH relativeFrom="margin">
                  <wp:align>left</wp:align>
                </wp:positionH>
                <wp:positionV relativeFrom="paragraph">
                  <wp:posOffset>3266762</wp:posOffset>
                </wp:positionV>
                <wp:extent cx="6838950" cy="1769110"/>
                <wp:effectExtent l="0" t="0" r="19050" b="215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69110"/>
                        </a:xfrm>
                        <a:prstGeom prst="rect">
                          <a:avLst/>
                        </a:prstGeom>
                        <a:solidFill>
                          <a:srgbClr val="FFFFFF"/>
                        </a:solidFill>
                        <a:ln w="9525">
                          <a:solidFill>
                            <a:srgbClr val="193A65"/>
                          </a:solidFill>
                          <a:miter lim="800000"/>
                          <a:headEnd/>
                          <a:tailEnd/>
                        </a:ln>
                      </wps:spPr>
                      <wps:txbx>
                        <w:txbxContent>
                          <w:p w14:paraId="6D21B23F" w14:textId="138DFC84" w:rsidR="000035D5" w:rsidRDefault="00FF557D" w:rsidP="00FF557D">
                            <w:pPr>
                              <w:jc w:val="both"/>
                            </w:pPr>
                            <w:r w:rsidRPr="00FF557D">
                              <w:t>The study engaged local community representatives through a formal pre-research consultation meeting with key stakeholders, including the community association president, school principal, teachers, and religious leaders. During this meeting, the research team presented and discussed: Research aims - The health challenges related to climatic changes affecting riverine populations Methodology - The planned qualitative approach using interviews and focus groups Anticipated outcomes - Potential benefits for healthcare access improvement This consultation resulted in verbal approval aligned with local decision-making customs, which was documented in research field notes. While the manuscript emphasizes individual informed consent procedures, this community-level engagement ensured cultural appropriateness and addressed the principle of community autonomy in research involving traditional pop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left:0;text-align:left;margin-left:0;margin-top:257.25pt;width:538.5pt;height:139.3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X52GgIAACc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NYjnDEMdYfjtf5nlqS8aKp+fW+fBeQkuiUVKHXU3w7PjgQ0yHFU9X4m8etBI7pXVy&#10;3L7aakeODBWwSytV8OKaNqQr6XI2mQ0M/BUiX95s5rM/QbQqoJS1aku6GMc1iCvy9s6IJLTAlB5s&#10;TFmbM5GRu4HF0Fc9UaKk0/g28lqBOCGzDgbl4qSh0YD7SUmHqi2p/3FgTlKiPxjszjKfTqPMkzOd&#10;3U7QcdeR6jrCDEeokgZKBnMb0mhE3gxssIu1Svw+Z3JOGdWYaD9PTpT7tZ9uPc/3+hcAAAD//wMA&#10;UEsDBBQABgAIAAAAIQCbLXxc3wAAAAkBAAAPAAAAZHJzL2Rvd25yZXYueG1sTI9BS8NAEIXvgv9h&#10;GcGL2E2qTTRmUqQgeJK2CuJtmh2TYHa2ZDdt+u/dnvT45g3vfa9cTrZXBx585wQhnSWgWGpnOmkQ&#10;Pt5fbh9A+UBiqHfCCCf2sKwuL0oqjDvKhg/b0KgYIr4ghDaEfaG1r1u25GduzxK9bzdYClEOjTYD&#10;HWO47fU8STJtqZPY0NKeVy3XP9vRIow32frTGv1F8zd5dStPp03IEK+vpucnUIGn8PcMZ/yIDlVk&#10;2rlRjFc9QhwSEBbp/QLU2U7yPJ52CPnjXQq6KvX/BdUvAAAA//8DAFBLAQItABQABgAIAAAAIQC2&#10;gziS/gAAAOEBAAATAAAAAAAAAAAAAAAAAAAAAABbQ29udGVudF9UeXBlc10ueG1sUEsBAi0AFAAG&#10;AAgAAAAhADj9If/WAAAAlAEAAAsAAAAAAAAAAAAAAAAALwEAAF9yZWxzLy5yZWxzUEsBAi0AFAAG&#10;AAgAAAAhAG2pfnYaAgAAJwQAAA4AAAAAAAAAAAAAAAAALgIAAGRycy9lMm9Eb2MueG1sUEsBAi0A&#10;FAAGAAgAAAAhAJstfFzfAAAACQEAAA8AAAAAAAAAAAAAAAAAdAQAAGRycy9kb3ducmV2LnhtbFBL&#10;BQYAAAAABAAEAPMAAACABQAAAAA=&#10;" strokecolor="#193a65">
                <v:textbox>
                  <w:txbxContent>
                    <w:p w14:paraId="6D21B23F" w14:textId="138DFC84" w:rsidR="000035D5" w:rsidRDefault="00FF557D" w:rsidP="00FF557D">
                      <w:pPr>
                        <w:jc w:val="both"/>
                      </w:pPr>
                      <w:r w:rsidRPr="00FF557D">
                        <w:t>The study engaged local community representatives through a formal pre-research consultation meeting with key stakeholders, including the community association president, school principal, teachers, and religious leaders. During this meeting, the research team presented and discussed: Research aims - The health challenges related to climatic changes affecting riverine populations Methodology - The planned qualitative approach using interviews and focus groups Anticipated outcomes - Potential benefits for healthcare access improvement This consultation resulted in verbal approval aligned with local decision-making customs, which was documented in research field notes. While the manuscript emphasizes individual informed consent procedures, this community-level engagement ensured cultural appropriateness and addressed the principle of community autonomy in research involving traditional populations.</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5648" behindDoc="0" locked="0" layoutInCell="1" allowOverlap="1" wp14:anchorId="369EFE5B" wp14:editId="1F387B8E">
                <wp:simplePos x="0" y="0"/>
                <wp:positionH relativeFrom="margin">
                  <wp:align>left</wp:align>
                </wp:positionH>
                <wp:positionV relativeFrom="paragraph">
                  <wp:posOffset>992505</wp:posOffset>
                </wp:positionV>
                <wp:extent cx="6838950" cy="179260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2605"/>
                        </a:xfrm>
                        <a:prstGeom prst="rect">
                          <a:avLst/>
                        </a:prstGeom>
                        <a:solidFill>
                          <a:srgbClr val="FFFFFF"/>
                        </a:solidFill>
                        <a:ln w="9525">
                          <a:solidFill>
                            <a:srgbClr val="193A65"/>
                          </a:solidFill>
                          <a:miter lim="800000"/>
                          <a:headEnd/>
                          <a:tailEnd/>
                        </a:ln>
                      </wps:spPr>
                      <wps:txbx>
                        <w:txbxContent>
                          <w:p w14:paraId="223CD14A" w14:textId="36F73637" w:rsidR="000035D5" w:rsidRDefault="000575DC" w:rsidP="000035D5">
                            <w:r>
                              <w:t>W</w:t>
                            </w:r>
                            <w:r w:rsidRPr="000575DC">
                              <w:t>ritten informed consent was obtained from all adult study participants, as detailed in the "Ethical Statement" section of the manuscript. For participants under 18 years of age, consent was secured through formal authorization from parents/legal guardians, supplemented by verbal assent from the adolescents. Beyond individual protocols, a prior community consultation process was conducted involving a formal meeting with the local association president, school principal, teachers, and religious leaders, during which the project was presented and verbally approved - a practice aligned with local customs that was properly documented in field notes by the research team. This approach ensured not only institutional ethical compliance but also recognition of traditional decision-making mechanisms within the studied riverin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left:0;text-align:left;margin-left:0;margin-top:78.15pt;width:538.5pt;height:141.1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6D3Gg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x3WqySOcxBssu3411/r2AhoRDTi12NcKz06PzIR2WXZ6EaA6ULPdSqWjY&#10;Q7FTlpwYKmAf14D+4pnSpM3paj6Z9wz8FWK8mm4XlwRfQDTSo5SVbHK6TMPqxRV4e6fLKDTPpOrP&#10;mLLSA5GBu55F3xUdkWVOp+Fv4LWA8ozMWuiVi5OGhxrsT0paVG1O3Y8js4IS9UFjd1bj2SzIPBqz&#10;+d0EDXvrKW49THOEyqmnpD/ufByNwJuGLXaxkpHf50yGlFGNkfZhcoLcb+346nm+N78AAAD//wMA&#10;UEsDBBQABgAIAAAAIQCmgoEc3QAAAAkBAAAPAAAAZHJzL2Rvd25yZXYueG1sTI9BS8NAEIXvgv9h&#10;GcGL2I2tbkvMpkhB8CS2CuJtmh2TYHY2ZDdt+u+dnvQ47z3efK9YT75TBxpiG9jC3SwDRVwF13Jt&#10;4eP9+XYFKiZkh11gsnCiCOvy8qLA3IUjb+mwS7WSEo45WmhS6nOtY9WQxzgLPbF432HwmOQcau0G&#10;PEq57/Q8y4z22LJ8aLCnTUPVz270FsYb8/bpnf7C+Su/hE3E0zYZa6+vpqdHUImm9BeGM76gQylM&#10;+zCyi6qzIEOSqA9mAepsZ8ulSHsL94uVAV0W+v+C8hcAAP//AwBQSwECLQAUAAYACAAAACEAtoM4&#10;kv4AAADhAQAAEwAAAAAAAAAAAAAAAAAAAAAAW0NvbnRlbnRfVHlwZXNdLnhtbFBLAQItABQABgAI&#10;AAAAIQA4/SH/1gAAAJQBAAALAAAAAAAAAAAAAAAAAC8BAABfcmVscy8ucmVsc1BLAQItABQABgAI&#10;AAAAIQBPc6D3GgIAACcEAAAOAAAAAAAAAAAAAAAAAC4CAABkcnMvZTJvRG9jLnhtbFBLAQItABQA&#10;BgAIAAAAIQCmgoEc3QAAAAkBAAAPAAAAAAAAAAAAAAAAAHQEAABkcnMvZG93bnJldi54bWxQSwUG&#10;AAAAAAQABADzAAAAfgUAAAAA&#10;" strokecolor="#193a65">
                <v:textbox>
                  <w:txbxContent>
                    <w:p w14:paraId="223CD14A" w14:textId="36F73637" w:rsidR="000035D5" w:rsidRDefault="000575DC" w:rsidP="000035D5">
                      <w:r>
                        <w:t>W</w:t>
                      </w:r>
                      <w:r w:rsidRPr="000575DC">
                        <w:t>ritten informed consent was obtained from all adult study participants, as detailed in the "Ethical Statement" section of the manuscript. For participants under 18 years of age, consent was secured through formal authorization from parents/legal guardians, supplemented by verbal assent from the adolescents. Beyond individual protocols, a prior community consultation process was conducted involving a formal meeting with the local association president, school principal, teachers, and religious leaders, during which the project was presented and verbally approved - a practice aligned with local customs that was properly documented in field notes by the research team. This approach ensured not only institutional ethical compliance but also recognition of traditional decision-making mechanisms within the studied riverine community.</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bookmarkEnd w:id="6"/>
    </w:p>
    <w:p w14:paraId="6B9BADC3" w14:textId="523ED92C" w:rsidR="000035D5" w:rsidRDefault="000035D5" w:rsidP="000445BB">
      <w:pPr>
        <w:spacing w:before="240" w:after="240"/>
        <w:jc w:val="both"/>
      </w:pPr>
      <w:r>
        <w:t xml:space="preserve">How did members of the local community provide input on the aims of the research investigation, its methodology, and its anticipated outcome(s)? </w:t>
      </w:r>
    </w:p>
    <w:p w14:paraId="4E65FA24" w14:textId="0D822929" w:rsidR="000035D5" w:rsidRDefault="00FF557D" w:rsidP="000445BB">
      <w:pPr>
        <w:spacing w:before="240" w:after="240"/>
        <w:jc w:val="both"/>
      </w:pPr>
      <w:r>
        <w:rPr>
          <w:noProof/>
        </w:rPr>
        <w:lastRenderedPageBreak/>
        <mc:AlternateContent>
          <mc:Choice Requires="wps">
            <w:drawing>
              <wp:anchor distT="45720" distB="45720" distL="114300" distR="114300" simplePos="0" relativeHeight="251681792" behindDoc="0" locked="0" layoutInCell="1" allowOverlap="1" wp14:anchorId="0D25BCA0" wp14:editId="07694AEB">
                <wp:simplePos x="0" y="0"/>
                <wp:positionH relativeFrom="margin">
                  <wp:align>left</wp:align>
                </wp:positionH>
                <wp:positionV relativeFrom="paragraph">
                  <wp:posOffset>455295</wp:posOffset>
                </wp:positionV>
                <wp:extent cx="6838950" cy="179260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2605"/>
                        </a:xfrm>
                        <a:prstGeom prst="rect">
                          <a:avLst/>
                        </a:prstGeom>
                        <a:solidFill>
                          <a:srgbClr val="FFFFFF"/>
                        </a:solidFill>
                        <a:ln w="9525">
                          <a:solidFill>
                            <a:srgbClr val="193A65"/>
                          </a:solidFill>
                          <a:miter lim="800000"/>
                          <a:headEnd/>
                          <a:tailEnd/>
                        </a:ln>
                      </wps:spPr>
                      <wps:txbx>
                        <w:txbxContent>
                          <w:p w14:paraId="63B5C0C8" w14:textId="69A82B10" w:rsidR="000035D5" w:rsidRDefault="00E5155F" w:rsidP="00E5155F">
                            <w:pPr>
                              <w:jc w:val="both"/>
                            </w:pPr>
                            <w:r w:rsidRPr="00E5155F">
                              <w:t>The study ensured comprehension of informed consent materials by the riverine community through multiple context-adapted strategies. Documents were prepared in Portuguese using accessible language and supplemented with detailed verbal explanations, as described in the article's ethics section. For participants with limited formal education, the team employed concrete examples and colloquial language, while for adolescents (12-17 years old), an age-appropriate approach was adopted, obtaining parental consent complemented by verbal assent. The process included continuous oral revalidation when new topics emerged during research, as documented in field records. Prior approval obtained from community leaders (association president, school principal, teachers, and religious figures) ensured culturally appropriate commun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left:0;text-align:left;margin-left:0;margin-top:35.85pt;width:538.5pt;height:141.1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5Zu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tvVdJHOYwyWn78b6/x7AS0Jh4Ja7GqEZ6cH50M6LD8/CdEcKFntpVLR&#10;sIdypyw5MVTAPq4R/cUzpUlX0NV8Oh8Y+CtEtrrZLs4JvoBopUcpK9kWdJmGNYgr8PZOV1Fonkk1&#10;nDFlpUciA3cDi74veyIrJCX8DbyWUD0hsxYG5eKk4aEB+5OSDlVbUPfjyKygRH3Q2J1VNpsFmUdj&#10;Nr+domGvPeW1h2mOUAX1lAzHnY+jEXjTsMUu1jLy+5zJmDKqMdI+Tk6Q+7UdXz3P9+YXAAAA//8D&#10;AFBLAwQUAAYACAAAACEAG/Ptv90AAAAIAQAADwAAAGRycy9kb3ducmV2LnhtbEyPQUvDQBCF74L/&#10;YRnBi9hNqyYSMylSEDyJrULpbZodk2B2NmQ3bfrv3Z7s8c0b3vtesZxspw48+NYJwnyWgGKpnGml&#10;Rvj+ert/BuUDiaHOCSOc2MOyvL4qKDfuKGs+bEKtYoj4nBCaEPpca181bMnPXM8SvR83WApRDrU2&#10;Ax1juO30IklSbamV2NBQz6uGq9/NaBHGu/Rza43e0eJD3t3K02kdUsTbm+n1BVTgKfw/wxk/okMZ&#10;mfZuFONVhxCHBIRsnoE6u0mWxcse4eHpMQFdFvpyQPkHAAD//wMAUEsBAi0AFAAGAAgAAAAhALaD&#10;OJL+AAAA4QEAABMAAAAAAAAAAAAAAAAAAAAAAFtDb250ZW50X1R5cGVzXS54bWxQSwECLQAUAAYA&#10;CAAAACEAOP0h/9YAAACUAQAACwAAAAAAAAAAAAAAAAAvAQAAX3JlbHMvLnJlbHNQSwECLQAUAAYA&#10;CAAAACEAVxeWbhsCAAAnBAAADgAAAAAAAAAAAAAAAAAuAgAAZHJzL2Uyb0RvYy54bWxQSwECLQAU&#10;AAYACAAAACEAG/Ptv90AAAAIAQAADwAAAAAAAAAAAAAAAAB1BAAAZHJzL2Rvd25yZXYueG1sUEsF&#10;BgAAAAAEAAQA8wAAAH8FAAAAAA==&#10;" strokecolor="#193a65">
                <v:textbox>
                  <w:txbxContent>
                    <w:p w14:paraId="63B5C0C8" w14:textId="69A82B10" w:rsidR="000035D5" w:rsidRDefault="00E5155F" w:rsidP="00E5155F">
                      <w:pPr>
                        <w:jc w:val="both"/>
                      </w:pPr>
                      <w:r w:rsidRPr="00E5155F">
                        <w:t>The study ensured comprehension of informed consent materials by the riverine community through multiple context-adapted strategies. Documents were prepared in Portuguese using accessible language and supplemented with detailed verbal explanations, as described in the article's ethics section. For participants with limited formal education, the team employed concrete examples and colloquial language, while for adolescents (12-17 years old), an age-appropriate approach was adopted, obtaining parental consent complemented by verbal assent. The process included continuous oral revalidation when new topics emerged during research, as documented in field records. Prior approval obtained from community leaders (association president, school principal, teachers, and religious figures) ensured culturally appropriate communic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571C756" w:rsidR="000035D5" w:rsidRDefault="00E5155F" w:rsidP="000445BB">
      <w:pPr>
        <w:spacing w:before="240" w:after="240"/>
        <w:jc w:val="both"/>
      </w:pPr>
      <w:r>
        <w:rPr>
          <w:noProof/>
        </w:rPr>
        <mc:AlternateContent>
          <mc:Choice Requires="wps">
            <w:drawing>
              <wp:anchor distT="45720" distB="45720" distL="114300" distR="114300" simplePos="0" relativeHeight="251679744" behindDoc="0" locked="0" layoutInCell="1" allowOverlap="1" wp14:anchorId="1A7A99EA" wp14:editId="767E6ABF">
                <wp:simplePos x="0" y="0"/>
                <wp:positionH relativeFrom="margin">
                  <wp:align>left</wp:align>
                </wp:positionH>
                <wp:positionV relativeFrom="paragraph">
                  <wp:posOffset>2425065</wp:posOffset>
                </wp:positionV>
                <wp:extent cx="6838950" cy="474980"/>
                <wp:effectExtent l="0" t="0" r="19050" b="203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4980"/>
                        </a:xfrm>
                        <a:prstGeom prst="rect">
                          <a:avLst/>
                        </a:prstGeom>
                        <a:solidFill>
                          <a:srgbClr val="FFFFFF"/>
                        </a:solidFill>
                        <a:ln w="9525">
                          <a:solidFill>
                            <a:srgbClr val="193A65"/>
                          </a:solidFill>
                          <a:miter lim="800000"/>
                          <a:headEnd/>
                          <a:tailEnd/>
                        </a:ln>
                      </wps:spPr>
                      <wps:txbx>
                        <w:txbxContent>
                          <w:p w14:paraId="53B10E27" w14:textId="4A620D04" w:rsidR="000035D5" w:rsidRDefault="00FA74FB" w:rsidP="00FA74FB">
                            <w:pPr>
                              <w:jc w:val="both"/>
                            </w:pPr>
                            <w:r w:rsidRPr="00FA74FB">
                              <w:t>Yes, the findings will be shared with the riverine community through community assemblies and simplified Portuguese-language reports containing the main results and recommend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left:0;text-align:left;margin-left:0;margin-top:190.95pt;width:538.5pt;height:37.4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noeGAIAACYEAAAOAAAAZHJzL2Uyb0RvYy54bWysU9uO2jAQfa/Uf7D8XgIssBARVpQtVaXt&#10;Rdr2A4zjEKuOxx0bEvr1HTssi7btS1U/WB6PfWbmzJnlXdcYdlToNdiCjwZDzpSVUGq7L/i3r9s3&#10;c858ELYUBqwq+El5frd6/WrZulyNoQZTKmQEYn3euoLXIbg8y7ysVSP8AJyy5KwAGxHIxH1WomgJ&#10;vTHZeDicZS1g6RCk8p5u73snXyX8qlIyfK4qrwIzBafcQtox7bu4Z6ulyPcoXK3lOQ3xD1k0QlsK&#10;eoG6F0GwA+rfoBotETxUYSChyaCqtFSpBqpmNHxRzWMtnEq1EDneXWjy/w9Wfjo+ui/IQvcWOmpg&#10;KsK7B5DfPbOwqYXdqzUitLUSJQUeRcqy1vn8/DVS7XMfQXbtRyipyeIQIAF1FTaRFaqTETo14HQh&#10;XXWBSbqczW/miym5JPkmt5PFPHUlE/nTb4c+vFfQsHgoOFJTE7o4PvgQsxH505MYzIPR5VYbkwzc&#10;7zYG2VGQALZppQJePDOWtQVfTMfTnoC/QowWN+vZ9E8QjQ6kZKObgs+HcfXairS9s2XSWRDa9GdK&#10;2dgzj5G6nsTQ7Tqmy4KnAJHWHZQnIhahFy4NGh1qwJ+ctSTagvsfB4GKM/PBUnMWo8kkqjwZk+nt&#10;mAy89uyuPcJKgip44Kw/bkKajMibhTU1sdKJ3+dMzimTGBPt58GJar+206vn8V79AgAA//8DAFBL&#10;AwQUAAYACAAAACEANgiBb94AAAAJAQAADwAAAGRycy9kb3ducmV2LnhtbEyPQUvDQBCF74L/YRnB&#10;i9hNqyY1ZlKkIHiStgribZodk2B2NmQ3bfrv3Z70+OYN732vWE22UwcefOsEYT5LQLFUzrRSI3y8&#10;v9wuQflAYqhzwggn9rAqLy8Kyo07ypYPu1CrGCI+J4QmhD7X2lcNW/Iz17NE79sNlkKUQ63NQMcY&#10;bju9SJJUW2olNjTU87rh6mc3WoTxJt18WqO/aPEmr27t6bQNKeL11fT8BCrwFP6e4Ywf0aGMTHs3&#10;ivGqQ4hDAsLdcv4I6mwnWRZPe4T7hzQDXRb6/4LyFwAA//8DAFBLAQItABQABgAIAAAAIQC2gziS&#10;/gAAAOEBAAATAAAAAAAAAAAAAAAAAAAAAABbQ29udGVudF9UeXBlc10ueG1sUEsBAi0AFAAGAAgA&#10;AAAhADj9If/WAAAAlAEAAAsAAAAAAAAAAAAAAAAALwEAAF9yZWxzLy5yZWxzUEsBAi0AFAAGAAgA&#10;AAAhAIXKeh4YAgAAJgQAAA4AAAAAAAAAAAAAAAAALgIAAGRycy9lMm9Eb2MueG1sUEsBAi0AFAAG&#10;AAgAAAAhADYIgW/eAAAACQEAAA8AAAAAAAAAAAAAAAAAcgQAAGRycy9kb3ducmV2LnhtbFBLBQYA&#10;AAAABAAEAPMAAAB9BQAAAAA=&#10;" strokecolor="#193a65">
                <v:textbox>
                  <w:txbxContent>
                    <w:p w14:paraId="53B10E27" w14:textId="4A620D04" w:rsidR="000035D5" w:rsidRDefault="00FA74FB" w:rsidP="00FA74FB">
                      <w:pPr>
                        <w:jc w:val="both"/>
                      </w:pPr>
                      <w:r w:rsidRPr="00FA74FB">
                        <w:t>Yes, the findings will be shared with the riverine community through community assemblies and simplified Portuguese-language reports containing the main results and recommendatio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445BB">
      <w:pPr>
        <w:spacing w:before="240" w:after="240"/>
        <w:jc w:val="both"/>
        <w:rPr>
          <w:b/>
        </w:rPr>
      </w:pPr>
    </w:p>
    <w:p w14:paraId="633D3D21" w14:textId="66483385" w:rsidR="000035D5" w:rsidRPr="00E004E6" w:rsidRDefault="000035D5" w:rsidP="000445BB">
      <w:pPr>
        <w:spacing w:before="240" w:after="240"/>
        <w:jc w:val="both"/>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445BB">
      <w:pPr>
        <w:spacing w:after="240"/>
        <w:jc w:val="both"/>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18A168" w:rsidR="000035D5" w:rsidRDefault="00FA74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818A168" w:rsidR="000035D5" w:rsidRDefault="00FA74F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445BB">
      <w:pPr>
        <w:spacing w:after="240"/>
        <w:jc w:val="both"/>
      </w:pPr>
    </w:p>
    <w:p w14:paraId="2AEDC4A1" w14:textId="13C1A32D" w:rsidR="000035D5" w:rsidRDefault="000035D5" w:rsidP="000445BB">
      <w:pPr>
        <w:spacing w:after="240"/>
        <w:jc w:val="both"/>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40E186" w:rsidR="000035D5" w:rsidRDefault="00FA74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left:0;text-align:left;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440E186" w:rsidR="000035D5" w:rsidRDefault="00FA74F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Default="000035D5" w:rsidP="000445BB">
      <w:pPr>
        <w:spacing w:after="240"/>
        <w:jc w:val="both"/>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F9F536" w:rsidR="000035D5" w:rsidRDefault="00FA74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left:0;text-align:left;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F9F536" w:rsidR="000035D5" w:rsidRDefault="00FA74F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445BB">
      <w:pPr>
        <w:spacing w:after="240"/>
        <w:jc w:val="both"/>
      </w:pPr>
    </w:p>
    <w:p w14:paraId="46498F46" w14:textId="0259551F" w:rsidR="000035D5" w:rsidRDefault="000035D5" w:rsidP="000445BB">
      <w:pPr>
        <w:spacing w:after="240"/>
        <w:jc w:val="both"/>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BF8362" w:rsidR="000035D5" w:rsidRDefault="00FA74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left:0;text-align:left;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1BF8362" w:rsidR="000035D5" w:rsidRDefault="00FA74F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445BB">
      <w:pPr>
        <w:spacing w:after="240"/>
        <w:jc w:val="both"/>
      </w:pPr>
    </w:p>
    <w:p w14:paraId="0F0A3A16" w14:textId="78CA8D8B" w:rsidR="000035D5" w:rsidRDefault="000035D5" w:rsidP="000445BB">
      <w:pPr>
        <w:spacing w:after="240"/>
        <w:jc w:val="both"/>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74F38F" w:rsidR="000035D5" w:rsidRDefault="00FA74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left:0;text-align:left;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74F38F" w:rsidR="000035D5" w:rsidRDefault="00FA74F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445BB">
      <w:pPr>
        <w:spacing w:after="240"/>
        <w:jc w:val="both"/>
      </w:pPr>
    </w:p>
    <w:p w14:paraId="08132935" w14:textId="77777777" w:rsidR="00432894" w:rsidRPr="00F57A3B" w:rsidRDefault="00432894" w:rsidP="000445BB">
      <w:pPr>
        <w:jc w:val="both"/>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5BB"/>
    <w:rsid w:val="000575DC"/>
    <w:rsid w:val="000714FB"/>
    <w:rsid w:val="000F365D"/>
    <w:rsid w:val="00116E71"/>
    <w:rsid w:val="0024005E"/>
    <w:rsid w:val="002E7700"/>
    <w:rsid w:val="00335779"/>
    <w:rsid w:val="004A7A57"/>
    <w:rsid w:val="004C71C4"/>
    <w:rsid w:val="00515BC0"/>
    <w:rsid w:val="00541C18"/>
    <w:rsid w:val="00580384"/>
    <w:rsid w:val="0069423E"/>
    <w:rsid w:val="006F5F45"/>
    <w:rsid w:val="00831ADE"/>
    <w:rsid w:val="00840E7D"/>
    <w:rsid w:val="00841F25"/>
    <w:rsid w:val="009364D9"/>
    <w:rsid w:val="00944E59"/>
    <w:rsid w:val="009770A0"/>
    <w:rsid w:val="00A43F5B"/>
    <w:rsid w:val="00A961CD"/>
    <w:rsid w:val="00AD410C"/>
    <w:rsid w:val="00BD19EC"/>
    <w:rsid w:val="00C23058"/>
    <w:rsid w:val="00CC47E5"/>
    <w:rsid w:val="00E004E6"/>
    <w:rsid w:val="00E5155F"/>
    <w:rsid w:val="00E976A3"/>
    <w:rsid w:val="00F03F07"/>
    <w:rsid w:val="00F36799"/>
    <w:rsid w:val="00F57A3B"/>
    <w:rsid w:val="00F64ACF"/>
    <w:rsid w:val="00FA2582"/>
    <w:rsid w:val="00FA3DED"/>
    <w:rsid w:val="00FA74FB"/>
    <w:rsid w:val="00FB4263"/>
    <w:rsid w:val="00FC3508"/>
    <w:rsid w:val="00FF1951"/>
    <w:rsid w:val="00FF557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character" w:styleId="Hyperlink">
    <w:name w:val="Hyperlink"/>
    <w:basedOn w:val="Fontepargpadro"/>
    <w:uiPriority w:val="99"/>
    <w:unhideWhenUsed/>
    <w:rsid w:val="000035D5"/>
    <w:rPr>
      <w:color w:val="0563C1" w:themeColor="hyperlink"/>
      <w:u w:val="single"/>
    </w:rPr>
  </w:style>
  <w:style w:type="paragraph" w:styleId="Ttulo">
    <w:name w:val="Title"/>
    <w:basedOn w:val="Normal"/>
    <w:next w:val="Normal"/>
    <w:link w:val="Ttul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035D5"/>
    <w:rPr>
      <w:rFonts w:asciiTheme="majorHAnsi" w:eastAsiaTheme="majorEastAsia" w:hAnsiTheme="majorHAnsi" w:cstheme="majorBidi"/>
      <w:spacing w:val="-10"/>
      <w:kern w:val="28"/>
      <w:sz w:val="56"/>
      <w:szCs w:val="56"/>
    </w:rPr>
  </w:style>
  <w:style w:type="paragraph" w:styleId="Reviso">
    <w:name w:val="Revision"/>
    <w:hidden/>
    <w:uiPriority w:val="99"/>
    <w:semiHidden/>
    <w:rsid w:val="00BD19EC"/>
  </w:style>
  <w:style w:type="character" w:styleId="HiperlinkVisitado">
    <w:name w:val="FollowedHyperlink"/>
    <w:basedOn w:val="Fontepargpadro"/>
    <w:uiPriority w:val="99"/>
    <w:semiHidden/>
    <w:unhideWhenUsed/>
    <w:rsid w:val="00515BC0"/>
    <w:rPr>
      <w:color w:val="954F72" w:themeColor="followedHyperlink"/>
      <w:u w:val="single"/>
    </w:rPr>
  </w:style>
  <w:style w:type="character" w:styleId="MenoPendente">
    <w:name w:val="Unresolved Mention"/>
    <w:basedOn w:val="Fontepargpadr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34</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ícia Santos</cp:lastModifiedBy>
  <cp:revision>2</cp:revision>
  <dcterms:created xsi:type="dcterms:W3CDTF">2025-07-03T19:18:00Z</dcterms:created>
  <dcterms:modified xsi:type="dcterms:W3CDTF">2025-07-03T19:18:00Z</dcterms:modified>
</cp:coreProperties>
</file>